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845"/>
        <w:gridCol w:w="990"/>
        <w:gridCol w:w="920"/>
        <w:gridCol w:w="990"/>
        <w:gridCol w:w="920"/>
        <w:gridCol w:w="1009"/>
        <w:gridCol w:w="920"/>
        <w:gridCol w:w="1018"/>
      </w:tblGrid>
      <w:tr w:rsidR="006C1C80" w:rsidRPr="006C580F" w14:paraId="13919F7A" w14:textId="77777777" w:rsidTr="00721D09">
        <w:trPr>
          <w:trHeight w:val="310"/>
        </w:trPr>
        <w:tc>
          <w:tcPr>
            <w:tcW w:w="120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E6C7" w14:textId="74057AAB" w:rsidR="00EA1588" w:rsidRDefault="00EA1588" w:rsidP="006C1C8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Online Supplementary Material</w:t>
            </w:r>
          </w:p>
          <w:p w14:paraId="113FE5E3" w14:textId="1DC09C65" w:rsidR="00EA1588" w:rsidRDefault="00EA1588" w:rsidP="006C1C80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kipping breakfast during pregnancy and hypertensive disorders of pregnancy in Japanese women: The TMM BirThree Cohort Study.</w:t>
            </w:r>
          </w:p>
          <w:p w14:paraId="013C907C" w14:textId="71C07324" w:rsidR="00EA1588" w:rsidRDefault="00EA1588" w:rsidP="006C1C80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irst author: Misato Aizawa</w:t>
            </w:r>
          </w:p>
          <w:p w14:paraId="7F0E23E3" w14:textId="77777777" w:rsidR="00EA1588" w:rsidRPr="00EA1588" w:rsidRDefault="00EA1588" w:rsidP="006C1C80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</w:p>
          <w:p w14:paraId="05EDEC5F" w14:textId="06EBEE40" w:rsidR="006C1C80" w:rsidRPr="006C580F" w:rsidRDefault="00EA1588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</w:t>
            </w:r>
            <w:r w:rsidR="006C1C80" w:rsidRPr="006C580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upplementa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y</w:t>
            </w:r>
            <w:r w:rsidR="006C1C80" w:rsidRPr="006C580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="00086A1E" w:rsidRPr="006C580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able</w:t>
            </w:r>
            <w:r w:rsidR="006C1C80" w:rsidRPr="006C580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1</w:t>
            </w:r>
            <w:r w:rsidR="006C1C80" w:rsidRPr="006C580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  <w:r w:rsidR="006C1C80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utrient and dietary consumption by frequency of breakfast consumption</w:t>
            </w:r>
          </w:p>
        </w:tc>
      </w:tr>
      <w:tr w:rsidR="006C1C80" w:rsidRPr="006C580F" w14:paraId="7D21EDAD" w14:textId="77777777" w:rsidTr="00721D09">
        <w:trPr>
          <w:trHeight w:val="31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D02E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1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4BC8" w14:textId="77777777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requency of breakfast consumption</w:t>
            </w:r>
          </w:p>
        </w:tc>
      </w:tr>
      <w:tr w:rsidR="006C1C80" w:rsidRPr="006C580F" w14:paraId="0C9A23D2" w14:textId="77777777" w:rsidTr="00721D0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04A1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54DA" w14:textId="77777777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veryday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0A29" w14:textId="77777777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-6 times/week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8E00" w14:textId="77777777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-4 times/week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7E4D" w14:textId="77777777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-2 times/week</w:t>
            </w:r>
          </w:p>
        </w:tc>
      </w:tr>
      <w:tr w:rsidR="006C1C80" w:rsidRPr="006C580F" w14:paraId="2B6E1134" w14:textId="77777777" w:rsidTr="00721D09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CEC95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ECD9EF" w14:textId="0CBD8C7F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=</w:t>
            </w:r>
            <w:r w:rsidR="00CC7A12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,945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17C71" w14:textId="0399BBEA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=</w:t>
            </w:r>
            <w:r w:rsidR="00DD409D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,88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BFD3FF" w14:textId="5F12F47C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=</w:t>
            </w:r>
            <w:r w:rsidR="00DD409D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,284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34820D" w14:textId="07B18E5B" w:rsidR="006C1C80" w:rsidRPr="006C580F" w:rsidRDefault="006C1C80" w:rsidP="006C1C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=</w:t>
            </w:r>
            <w:r w:rsidR="00DD409D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,675</w:t>
            </w:r>
          </w:p>
        </w:tc>
      </w:tr>
      <w:tr w:rsidR="006241CE" w:rsidRPr="006C580F" w14:paraId="22C9B7CF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3896CD16" w14:textId="77777777" w:rsidR="006241CE" w:rsidRPr="006C580F" w:rsidRDefault="006241CE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DE291" w14:textId="4D64DED4" w:rsidR="006241CE" w:rsidRPr="006241CE" w:rsidRDefault="006241CE" w:rsidP="006241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</w:tr>
      <w:tr w:rsidR="006C1C80" w:rsidRPr="006C580F" w14:paraId="2D1E1437" w14:textId="77777777" w:rsidTr="00721D0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3FAA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ietary and nutrient consumption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30D4" w14:textId="77777777" w:rsidR="006C1C80" w:rsidRPr="006241CE" w:rsidRDefault="006C1C80" w:rsidP="006C1C8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0737" w14:textId="77777777" w:rsidR="006C1C80" w:rsidRPr="006241CE" w:rsidRDefault="006C1C80" w:rsidP="006C1C8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866C" w14:textId="77777777" w:rsidR="006C1C80" w:rsidRPr="006241CE" w:rsidRDefault="006C1C80" w:rsidP="006C1C8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B4F9" w14:textId="77777777" w:rsidR="006C1C80" w:rsidRPr="006241CE" w:rsidRDefault="006C1C80" w:rsidP="006C1C8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A932" w14:textId="77777777" w:rsidR="006C1C80" w:rsidRPr="006241CE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BCDB" w14:textId="77777777" w:rsidR="006C1C80" w:rsidRPr="006241CE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E14B" w14:textId="77777777" w:rsidR="006C1C80" w:rsidRPr="006241CE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DBE1" w14:textId="77777777" w:rsidR="006C1C80" w:rsidRPr="006241CE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6241CE" w:rsidRPr="006C580F" w14:paraId="677F4B56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5FA54C6" w14:textId="7D6283D3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Energy consumption (kcal/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3251F" w14:textId="0A0EF13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3CD08" w14:textId="1CCAA8D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78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DA3A5" w14:textId="1D33100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BAE9B" w14:textId="25A2DCE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79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65CF5" w14:textId="53EF50A4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6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8E504" w14:textId="4C26B48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3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6A544" w14:textId="1CB99E3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5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F013C" w14:textId="06CBF63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60.6)</w:t>
            </w:r>
          </w:p>
        </w:tc>
      </w:tr>
      <w:tr w:rsidR="006241CE" w:rsidRPr="006C580F" w14:paraId="26FC6DCD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97A1BB4" w14:textId="0397B16F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Protein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58CB9" w14:textId="1C9140B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48839" w14:textId="0161D74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AC5A7" w14:textId="14E5C11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D746D" w14:textId="45F349C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874DA" w14:textId="3FFAC43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7C7C1" w14:textId="0A5941C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71AFE" w14:textId="399475C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360FB" w14:textId="4C2A3B29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2.9)</w:t>
            </w:r>
          </w:p>
        </w:tc>
      </w:tr>
      <w:tr w:rsidR="006241CE" w:rsidRPr="006C580F" w14:paraId="7C024DF0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3D0D2B9D" w14:textId="6D7EA68B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Lipid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EED38" w14:textId="1384ED4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F4640" w14:textId="418C01B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6D4F9" w14:textId="73FC3F7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5387C" w14:textId="2EB3EAD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3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4D9B1" w14:textId="1E5D213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043D4" w14:textId="43C83E0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6DE7B" w14:textId="3B14A61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1CC94" w14:textId="2B13BC4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7.4)</w:t>
            </w:r>
          </w:p>
        </w:tc>
      </w:tr>
      <w:tr w:rsidR="006241CE" w:rsidRPr="006C580F" w14:paraId="1A18099B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F74D9E8" w14:textId="2EC81DA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Carbohydrate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8A4DF" w14:textId="062C573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9E823" w14:textId="1586748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B5A7D" w14:textId="2CFFF7A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B23BD" w14:textId="4B0D12A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6B139" w14:textId="7EC5796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5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9ADF3" w14:textId="245CCC3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31FBD" w14:textId="6BE51D0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5750C" w14:textId="24562D3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4.1)</w:t>
            </w:r>
          </w:p>
        </w:tc>
      </w:tr>
      <w:tr w:rsidR="006241CE" w:rsidRPr="006C580F" w14:paraId="2B14DC39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27353449" w14:textId="4E27675D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Dietary fiber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3981B" w14:textId="5C7D1CD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F1781" w14:textId="2E9479D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58595" w14:textId="3A9E07F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2772D" w14:textId="5B2A7AF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2CF36" w14:textId="039240D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450F6" w14:textId="5BECC19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2E16E" w14:textId="6251076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F20A9" w14:textId="769D831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</w:tr>
      <w:tr w:rsidR="006241CE" w:rsidRPr="006C580F" w14:paraId="6F1F3894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5A512E9A" w14:textId="58B53BB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odium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5B71D" w14:textId="0976993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,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EC652" w14:textId="0DDFB14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8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B427B" w14:textId="0A8183E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,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24AEA" w14:textId="1150944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6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0D1DE" w14:textId="460A419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,0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009D7" w14:textId="6560003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1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64EED" w14:textId="2DA83CF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,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EC16D" w14:textId="42325949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07.4)</w:t>
            </w:r>
          </w:p>
        </w:tc>
      </w:tr>
      <w:tr w:rsidR="006241CE" w:rsidRPr="006C580F" w14:paraId="1CBDB7F2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BCA78A2" w14:textId="3BC1C383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Potassium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2A3DC" w14:textId="38D81A9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,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513ED" w14:textId="093F63D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48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A3F3E" w14:textId="17FD519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,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906B1" w14:textId="56D79B2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26DA0" w14:textId="6789233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9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444E0" w14:textId="378FB94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54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33698" w14:textId="5FE5EDF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,9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22A4E" w14:textId="39A66BC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60.4)</w:t>
            </w:r>
          </w:p>
        </w:tc>
      </w:tr>
      <w:tr w:rsidR="006241CE" w:rsidRPr="006C580F" w14:paraId="530740E4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35468EF0" w14:textId="13764A1D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Calcium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666B9" w14:textId="357F363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9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FC9BC" w14:textId="25CB8DB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85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AF4F5" w14:textId="0A45740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5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435AB" w14:textId="6CDDEB8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6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BB2B8" w14:textId="769F1B5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39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40F43" w14:textId="1A3AF72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6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A760C" w14:textId="089B6F6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33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F9C2E" w14:textId="6764A5A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64.0)</w:t>
            </w:r>
          </w:p>
        </w:tc>
      </w:tr>
      <w:tr w:rsidR="006241CE" w:rsidRPr="006C580F" w14:paraId="60048641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58513CCC" w14:textId="3C0605FD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Magnesium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96535F" w14:textId="7737705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9479F" w14:textId="2A5E836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5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D45A6" w14:textId="7D53520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5D58F" w14:textId="3A527D8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EAA23" w14:textId="63BC85F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1DCBA" w14:textId="4DA2648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DA783" w14:textId="7C47A20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1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FFB33" w14:textId="06EAB88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7.1)</w:t>
            </w:r>
          </w:p>
        </w:tc>
      </w:tr>
      <w:tr w:rsidR="006241CE" w:rsidRPr="006C580F" w14:paraId="3825A5AF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289F4455" w14:textId="4E209160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Phosphorus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D26C2" w14:textId="75297A7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3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48497" w14:textId="6D25AC5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1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F83D4" w14:textId="7CA295F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8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11B7B" w14:textId="7A75341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98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811C0" w14:textId="7B0A265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77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DEB50" w14:textId="3B68D4C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2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91981" w14:textId="5E10399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62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4419B" w14:textId="43ABEE7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22.4)</w:t>
            </w:r>
          </w:p>
        </w:tc>
      </w:tr>
      <w:tr w:rsidR="006241CE" w:rsidRPr="006C580F" w14:paraId="1CC0AADB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7520444" w14:textId="5276013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Iron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A6870" w14:textId="30B0732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57252" w14:textId="4A58714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F8143" w14:textId="7B6F475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EE080" w14:textId="4DC61C0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75D67" w14:textId="3CCDC2D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6F628" w14:textId="1F25991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E5026" w14:textId="11D14D5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57FB1" w14:textId="3EAE3DE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</w:tr>
      <w:tr w:rsidR="006241CE" w:rsidRPr="006C580F" w14:paraId="499E5255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26674949" w14:textId="141A7A8C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Zinc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3320F" w14:textId="1FFB3D3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460A9" w14:textId="4945470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D0CDC" w14:textId="0DC0DB4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3291E" w14:textId="7949B3C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D2B87" w14:textId="6B0B83E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BCCC2" w14:textId="66B8129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B0BD7" w14:textId="480AB69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1F705" w14:textId="1D6CAB9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</w:tr>
      <w:tr w:rsidR="006241CE" w:rsidRPr="006C580F" w14:paraId="63BE1E71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59C966B6" w14:textId="56DC0A3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 Copper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63A2C" w14:textId="5DFB82F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26C99" w14:textId="11930FD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CEF6A" w14:textId="35B5023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99A70" w14:textId="7610AB8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687DC" w14:textId="635B07D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70692" w14:textId="1960D11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3EE6D" w14:textId="47E5C3F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E87D7" w14:textId="20639C4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6241CE" w:rsidRPr="006C580F" w14:paraId="78C9D437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FA2BF01" w14:textId="528123D8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D consumption (μ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636B1" w14:textId="50AC2DB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D2062" w14:textId="41FAAC7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021A6" w14:textId="53A0CDC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7B32D" w14:textId="36383A4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17EF7" w14:textId="295E05A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0BDB8" w14:textId="53E888E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B1C93" w14:textId="6513B38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42059" w14:textId="72E3D88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</w:tr>
      <w:tr w:rsidR="006241CE" w:rsidRPr="006C580F" w14:paraId="1607E424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1DF32AB" w14:textId="3F48E7F7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K consumption (μ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7D185" w14:textId="215E457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2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D977C" w14:textId="063F28C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3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9446B" w14:textId="0A1119F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28494" w14:textId="0DC2215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4F517" w14:textId="5E3E5F1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91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B263C" w14:textId="286BA78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68C16" w14:textId="1F38485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84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8FBFC" w14:textId="1DF5AE5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0.9)</w:t>
            </w:r>
          </w:p>
        </w:tc>
      </w:tr>
      <w:tr w:rsidR="006241CE" w:rsidRPr="006C580F" w14:paraId="7DD626C2" w14:textId="77777777" w:rsidTr="00721D09">
        <w:trPr>
          <w:trHeight w:val="35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47C7FAA4" w14:textId="6AF7C80B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B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73CF1" w14:textId="34CCBE34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9E1D0" w14:textId="764AA09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8B07E" w14:textId="11C208B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7BA00" w14:textId="29F7D4D9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75EF4" w14:textId="4D1C98C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27F06" w14:textId="39368E9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FCE7E" w14:textId="09DF4A04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16BED" w14:textId="367FC64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6241CE" w:rsidRPr="006C580F" w14:paraId="596E4B34" w14:textId="77777777" w:rsidTr="00721D09">
        <w:trPr>
          <w:trHeight w:val="35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B99D225" w14:textId="3EC23B9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B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F9E0B" w14:textId="1D06856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F0C93" w14:textId="7544369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2318D" w14:textId="1B8C6A0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3D95F" w14:textId="485B82D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6E19B" w14:textId="648AABF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9FE2E" w14:textId="4589E89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902C0" w14:textId="5E03B8C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B6A00" w14:textId="0687527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6241CE" w:rsidRPr="006C580F" w14:paraId="51448894" w14:textId="77777777" w:rsidTr="00721D09">
        <w:trPr>
          <w:trHeight w:val="35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747F57C" w14:textId="063EA37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B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6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18FF5" w14:textId="0CE5418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C71DC" w14:textId="520E184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8E62D" w14:textId="48CE8DE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343B5" w14:textId="0DCC36A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95E27" w14:textId="0601AC8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DF17D" w14:textId="28A4A6B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5EA6D" w14:textId="17CF675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F4344" w14:textId="0556C21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6241CE" w:rsidRPr="006C580F" w14:paraId="2FEF396B" w14:textId="77777777" w:rsidTr="00721D09">
        <w:trPr>
          <w:trHeight w:val="35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4D387FCA" w14:textId="6A4F7B6B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B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2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sumption (μ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B430D" w14:textId="545543F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7F4F4" w14:textId="4A26D90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D2D6C" w14:textId="4C6BF6F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480F2" w14:textId="53BB29F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38F5F" w14:textId="6D5BCF9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FDF9D" w14:textId="5A83AA8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27B66" w14:textId="6DF5C49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4F170" w14:textId="1DB7B1A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</w:tr>
      <w:tr w:rsidR="006241CE" w:rsidRPr="006C580F" w14:paraId="7F7CD304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77A8EA6" w14:textId="660509A2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Folic acid consumption (μ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F2271" w14:textId="6E4E9F4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6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8FC00" w14:textId="296B893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8799F" w14:textId="2F91C6F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4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E98A2" w14:textId="2537DED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8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270D1" w14:textId="58888DE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41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EE655" w14:textId="690BF6A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0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70DA4" w14:textId="68206F3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36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32059" w14:textId="385C535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1.1)</w:t>
            </w:r>
          </w:p>
        </w:tc>
      </w:tr>
      <w:tr w:rsidR="006241CE" w:rsidRPr="006C580F" w14:paraId="5C09D9DA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2B834BD" w14:textId="7E678FD0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itamin C consumption (m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C3345" w14:textId="57CC0BE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7943D" w14:textId="457CB02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ECE84" w14:textId="2BB120F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55639" w14:textId="6361BEB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9B25C" w14:textId="5DF6159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C2B3D" w14:textId="77B6B59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3CFBB" w14:textId="2522911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4E31E" w14:textId="4D6C680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6.4)</w:t>
            </w:r>
          </w:p>
        </w:tc>
      </w:tr>
      <w:tr w:rsidR="006241CE" w:rsidRPr="006C580F" w14:paraId="5C677994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0F765E1" w14:textId="7D2137D3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alt equivalent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C0882" w14:textId="1EE998BD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F3DAB" w14:textId="4793A5F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D9151" w14:textId="4F84526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C977F" w14:textId="5B949D2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CB4CF" w14:textId="1A52378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14296" w14:textId="36920CB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46915" w14:textId="07F5709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01661" w14:textId="2EC2362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</w:tr>
      <w:tr w:rsidR="006241CE" w:rsidRPr="006C580F" w14:paraId="66AC88CA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8B003A7" w14:textId="25E5D4CB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Cereal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8CBD2" w14:textId="6B56CC9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3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0334C" w14:textId="30BFA3F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1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CB5B0" w14:textId="62A57D14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2FAED" w14:textId="3012828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13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135B5" w14:textId="490B75F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02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631E6" w14:textId="11B24F4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2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539E5" w14:textId="6A15A27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9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ACB0C" w14:textId="07AD83C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44.0)</w:t>
            </w:r>
          </w:p>
        </w:tc>
      </w:tr>
      <w:tr w:rsidR="006241CE" w:rsidRPr="006C580F" w14:paraId="1AF73E63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40889EC" w14:textId="49C85807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Potato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FE2B9" w14:textId="1E5BC17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9B1B1" w14:textId="10EF84D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2AF04" w14:textId="5E6F9F8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0EC85" w14:textId="1C85A5C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9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E6967" w14:textId="56E8857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E925F" w14:textId="4352E64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7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22D64" w14:textId="786210A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417F2" w14:textId="5C45769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</w:tc>
      </w:tr>
      <w:tr w:rsidR="006241CE" w:rsidRPr="006C580F" w14:paraId="4C69C2AC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A211A89" w14:textId="71725233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ugar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3AEF9" w14:textId="50B329D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C3896" w14:textId="65E700B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399D3" w14:textId="5CEB232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1217F" w14:textId="74B328D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EE9EA" w14:textId="65184F6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09B9C" w14:textId="5782BDA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E9534" w14:textId="36EFAFD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EA417" w14:textId="6795B67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</w:tr>
      <w:tr w:rsidR="006241CE" w:rsidRPr="006C580F" w14:paraId="6B2FD42B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105E22CB" w14:textId="12F8E4E8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Bean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98537" w14:textId="2DD23B4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83CB0" w14:textId="180D818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CFE22" w14:textId="7952B92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E4229" w14:textId="12AF4AC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6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CD047" w14:textId="0A88766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EDBCE" w14:textId="0A12D45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8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35E85" w14:textId="6964006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DE611" w14:textId="36E5E69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0.7)</w:t>
            </w:r>
          </w:p>
        </w:tc>
      </w:tr>
      <w:tr w:rsidR="006241CE" w:rsidRPr="006C580F" w14:paraId="4F3BB9AC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24EB6617" w14:textId="3C75EC5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eed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84C8E" w14:textId="52EA2CA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DD960" w14:textId="55A5B4F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90008" w14:textId="2C2762E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309AD" w14:textId="77EFE3F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6F25C" w14:textId="05DBB85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C9C53" w14:textId="607699E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5E968" w14:textId="042C2CA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7F8AD" w14:textId="5A25D07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</w:tr>
      <w:tr w:rsidR="006241CE" w:rsidRPr="006C580F" w14:paraId="7089DAD9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414ED77F" w14:textId="30C152F1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Vegetable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DFF14" w14:textId="54D975E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5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F50E0" w14:textId="5DB8A00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16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E541A" w14:textId="70292B8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4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D422A" w14:textId="6121543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FFB21" w14:textId="2761666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211D6" w14:textId="7167EA5A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2E121" w14:textId="3689FD9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3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3BD80" w14:textId="3F61A76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88.2)</w:t>
            </w:r>
          </w:p>
        </w:tc>
      </w:tr>
      <w:tr w:rsidR="006241CE" w:rsidRPr="006C580F" w14:paraId="1F05D8B7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739DA0B4" w14:textId="6CB74E7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Fruit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B0C8F" w14:textId="3723F7A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4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D8477" w14:textId="0DD39EC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3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FC41E" w14:textId="659A7DF4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5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36DB7" w14:textId="6E51CE9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4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4F5E0" w14:textId="6400DDF6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95789" w14:textId="6A7D87E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59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FEF58" w14:textId="00E31F0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55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DF53C" w14:textId="6C18916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70.7)</w:t>
            </w:r>
          </w:p>
        </w:tc>
      </w:tr>
      <w:tr w:rsidR="006241CE" w:rsidRPr="006C580F" w14:paraId="642E45D1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3E5796C2" w14:textId="1E42512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Mushroom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F65BF" w14:textId="37F9915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F1EFD" w14:textId="44E2462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49825" w14:textId="0AD8CEC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D7AD0" w14:textId="1D1B2B7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D6052" w14:textId="5597F12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503B3" w14:textId="718F6D6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BE909" w14:textId="79AA0CA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7AD40" w14:textId="374404D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9.7)</w:t>
            </w:r>
          </w:p>
        </w:tc>
      </w:tr>
      <w:tr w:rsidR="006241CE" w:rsidRPr="006C580F" w14:paraId="06731BD1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5E394D66" w14:textId="45E2364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Algae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B202A" w14:textId="4E0A5BC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DCA7D" w14:textId="6709611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E1872" w14:textId="2F2DEE2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C8AA2" w14:textId="2E7C4E0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F2BAF" w14:textId="552D8CD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BD9AD" w14:textId="34E9C01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A9A7E" w14:textId="55BEA73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582AD" w14:textId="538BE58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6.2)</w:t>
            </w:r>
          </w:p>
        </w:tc>
      </w:tr>
      <w:tr w:rsidR="006241CE" w:rsidRPr="006C580F" w14:paraId="7D0E2317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8FEC2DF" w14:textId="612CDCBE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eafood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6A35A" w14:textId="4FBD4F8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59255" w14:textId="10DAF67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B8A29" w14:textId="697D107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04B71" w14:textId="4A25CA5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B1454" w14:textId="4B92F6E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7B209" w14:textId="0250CB6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5BCBD" w14:textId="15B5044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684B7" w14:textId="3FE1B4CD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0.8)</w:t>
            </w:r>
          </w:p>
        </w:tc>
      </w:tr>
      <w:tr w:rsidR="006241CE" w:rsidRPr="006C580F" w14:paraId="6F574490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2265158E" w14:textId="478C9D90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Meat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8A727" w14:textId="1663053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15058" w14:textId="0523CA39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5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41D42" w14:textId="46FE1CEF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325EC" w14:textId="6EBC266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3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2AA60" w14:textId="55860F9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EDDF8" w14:textId="76A7673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65CAB" w14:textId="4AF1C81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DE356" w14:textId="7320BF2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3.5)</w:t>
            </w:r>
          </w:p>
        </w:tc>
      </w:tr>
      <w:tr w:rsidR="006241CE" w:rsidRPr="006C580F" w14:paraId="3EA4EF39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1EE3EDA" w14:textId="6E0D6AF9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Egg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DF276" w14:textId="4AF3A77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B545C" w14:textId="2559456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9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046CF" w14:textId="4924EF0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93090" w14:textId="6CB6F40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8FB73" w14:textId="60A6BCC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33D6C" w14:textId="775B302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9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83F7D" w14:textId="408F0CA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85D6C" w14:textId="3785756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4.2)</w:t>
            </w:r>
          </w:p>
        </w:tc>
      </w:tr>
      <w:tr w:rsidR="006241CE" w:rsidRPr="006C580F" w14:paraId="6669152F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587A2244" w14:textId="44C369C0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Milk products consumption (g/</w:t>
            </w:r>
            <w:r w:rsidR="00721D09"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16C42" w14:textId="0A98289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30CD9" w14:textId="16F7771E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4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0B7C0" w14:textId="0424141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60F34" w14:textId="0CA1166C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26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1F830" w14:textId="0315135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74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B090C" w14:textId="544B285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32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719BB" w14:textId="4AFED16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67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2FBF7" w14:textId="23EC70E7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10.8)</w:t>
            </w:r>
          </w:p>
        </w:tc>
      </w:tr>
      <w:tr w:rsidR="006241CE" w:rsidRPr="006C580F" w14:paraId="0B9199D0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685E9FFC" w14:textId="4A825ADC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 Fat and oil consumption (g/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C86AD" w14:textId="79C9970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7658C" w14:textId="56DC97E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FAFBD" w14:textId="26C0E285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58D27" w14:textId="435EE81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4BA14" w14:textId="57B2878B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371DB" w14:textId="571254A6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5387D9" w14:textId="2240E953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F4687" w14:textId="574F1055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</w:tc>
      </w:tr>
      <w:tr w:rsidR="006241CE" w:rsidRPr="006C580F" w14:paraId="252E9056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6BC68233" w14:textId="2AB0E0BD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Confectionery consumption (g/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DBCDD" w14:textId="5218928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33823" w14:textId="1A98BE28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9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D65FE" w14:textId="233CCAF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E7B7E" w14:textId="0796678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46FC8" w14:textId="1DE0F792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131C9" w14:textId="6EBEFFF3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FB599" w14:textId="05EE9D21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696A9" w14:textId="033C88EF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5.2)</w:t>
            </w:r>
          </w:p>
        </w:tc>
      </w:tr>
      <w:tr w:rsidR="006241CE" w:rsidRPr="006C580F" w14:paraId="7FEFA93D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14:paraId="0663FCE7" w14:textId="4C1707A0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Alcoholic beverage consumption (g/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9CC3C" w14:textId="4140F3D7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CFAFA" w14:textId="621F7911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39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53937" w14:textId="4B41072C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0B824" w14:textId="234D929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258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509A7" w14:textId="060620D9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62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03DEF" w14:textId="53B20470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33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4D3BD" w14:textId="796DD8F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196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BD24C" w14:textId="5726AE0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421.1)</w:t>
            </w:r>
          </w:p>
        </w:tc>
      </w:tr>
      <w:tr w:rsidR="006241CE" w:rsidRPr="006C580F" w14:paraId="09D3442F" w14:textId="77777777" w:rsidTr="00721D09">
        <w:trPr>
          <w:trHeight w:val="310"/>
        </w:trPr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C7E20" w14:textId="669CB5F8" w:rsidR="006241CE" w:rsidRPr="006C580F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oft drink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nsumption (g/d</w:t>
            </w:r>
            <w:r w:rsidR="00721D0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y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BF59EF" w14:textId="7D27C158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E9E42A" w14:textId="2FE09E2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89.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E2FDE4" w14:textId="1B3F5050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32FD7B" w14:textId="73075CE2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16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330FA8" w14:textId="53AF651E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EC6DCE" w14:textId="10FB6744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31.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3D6681" w14:textId="2338178A" w:rsidR="006241CE" w:rsidRPr="006241CE" w:rsidRDefault="006241CE" w:rsidP="006241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9247A4" w14:textId="24A0F37B" w:rsidR="006241CE" w:rsidRPr="006241CE" w:rsidRDefault="006241CE" w:rsidP="006241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41CE">
              <w:rPr>
                <w:rFonts w:ascii="Times New Roman" w:hAnsi="Times New Roman" w:cs="Times New Roman"/>
                <w:sz w:val="24"/>
                <w:szCs w:val="24"/>
              </w:rPr>
              <w:t>(162.2)</w:t>
            </w:r>
          </w:p>
        </w:tc>
      </w:tr>
      <w:tr w:rsidR="006C1C80" w:rsidRPr="006C580F" w14:paraId="7DC6CC5F" w14:textId="77777777" w:rsidTr="00721D09">
        <w:trPr>
          <w:trHeight w:val="50"/>
        </w:trPr>
        <w:tc>
          <w:tcPr>
            <w:tcW w:w="9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7E3E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nergy-adjusted using the residual method except for maternal total energy consumption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C8B8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1D87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7FFB" w14:textId="77777777" w:rsidR="006C1C80" w:rsidRPr="006C580F" w:rsidRDefault="006C1C80" w:rsidP="006C1C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80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A6EFE28" w14:textId="77777777" w:rsidR="00E12263" w:rsidRPr="006C1C80" w:rsidRDefault="00E12263"/>
    <w:sectPr w:rsidR="00E12263" w:rsidRPr="006C1C80" w:rsidSect="006C1C80">
      <w:head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E53A" w14:textId="77777777" w:rsidR="00F10978" w:rsidRDefault="00F10978" w:rsidP="006C1C80">
      <w:r>
        <w:separator/>
      </w:r>
    </w:p>
  </w:endnote>
  <w:endnote w:type="continuationSeparator" w:id="0">
    <w:p w14:paraId="31E48D42" w14:textId="77777777" w:rsidR="00F10978" w:rsidRDefault="00F10978" w:rsidP="006C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CBEED" w14:textId="77777777" w:rsidR="00F10978" w:rsidRDefault="00F10978" w:rsidP="006C1C80">
      <w:r>
        <w:separator/>
      </w:r>
    </w:p>
  </w:footnote>
  <w:footnote w:type="continuationSeparator" w:id="0">
    <w:p w14:paraId="510A1733" w14:textId="77777777" w:rsidR="00F10978" w:rsidRDefault="00F10978" w:rsidP="006C1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6E9FF" w14:textId="035853D9" w:rsidR="006C1C80" w:rsidRPr="006C1C80" w:rsidRDefault="006C1C80" w:rsidP="006C1C80">
    <w:pPr>
      <w:pStyle w:val="a7"/>
      <w:suppressLineNumbers/>
      <w:spacing w:line="360" w:lineRule="auto"/>
      <w:ind w:left="360"/>
      <w:rPr>
        <w:rFonts w:ascii="Times New Roman" w:hAnsi="Times New Roman" w:cs="Times New Roman"/>
        <w:bCs/>
        <w:sz w:val="24"/>
        <w:szCs w:val="24"/>
        <w:lang w:val="en-GB" w:eastAsia="ja-JP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80"/>
    <w:rsid w:val="00086A1E"/>
    <w:rsid w:val="0017135F"/>
    <w:rsid w:val="00276768"/>
    <w:rsid w:val="002A44B3"/>
    <w:rsid w:val="002C6C78"/>
    <w:rsid w:val="003E7A2A"/>
    <w:rsid w:val="006241CE"/>
    <w:rsid w:val="006C1C80"/>
    <w:rsid w:val="006C580F"/>
    <w:rsid w:val="00721D09"/>
    <w:rsid w:val="007D5679"/>
    <w:rsid w:val="00861C5F"/>
    <w:rsid w:val="00995119"/>
    <w:rsid w:val="00CC7A12"/>
    <w:rsid w:val="00D47130"/>
    <w:rsid w:val="00DD409D"/>
    <w:rsid w:val="00DF5E92"/>
    <w:rsid w:val="00E12263"/>
    <w:rsid w:val="00EA1588"/>
    <w:rsid w:val="00F1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AEC8AC"/>
  <w15:chartTrackingRefBased/>
  <w15:docId w15:val="{FC496107-9BBC-445A-8714-3630DC54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C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1C80"/>
  </w:style>
  <w:style w:type="paragraph" w:styleId="a5">
    <w:name w:val="footer"/>
    <w:basedOn w:val="a"/>
    <w:link w:val="a6"/>
    <w:uiPriority w:val="99"/>
    <w:unhideWhenUsed/>
    <w:rsid w:val="006C1C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1C80"/>
  </w:style>
  <w:style w:type="paragraph" w:styleId="a7">
    <w:name w:val="Plain Text"/>
    <w:basedOn w:val="a"/>
    <w:link w:val="a8"/>
    <w:uiPriority w:val="99"/>
    <w:unhideWhenUsed/>
    <w:rsid w:val="006C1C8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8">
    <w:name w:val="書式なし (文字)"/>
    <w:basedOn w:val="a0"/>
    <w:link w:val="a7"/>
    <w:uiPriority w:val="99"/>
    <w:rsid w:val="006C1C80"/>
    <w:rPr>
      <w:rFonts w:ascii="Calibri" w:hAnsi="Calibri"/>
      <w:kern w:val="0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澤　美里</dc:creator>
  <cp:keywords/>
  <dc:description/>
  <cp:lastModifiedBy>相澤　美里</cp:lastModifiedBy>
  <cp:revision>11</cp:revision>
  <dcterms:created xsi:type="dcterms:W3CDTF">2022-01-17T02:15:00Z</dcterms:created>
  <dcterms:modified xsi:type="dcterms:W3CDTF">2022-10-03T06:29:00Z</dcterms:modified>
</cp:coreProperties>
</file>